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5212" w:rsidRPr="00682A85" w:rsidRDefault="00826D5D" w:rsidP="006F5212">
      <w:pP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682A85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S1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 w:rsidR="006F5212" w:rsidRPr="00682A85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Table. </w:t>
      </w:r>
      <w:proofErr w:type="gramStart"/>
      <w:r w:rsidR="00AF6C5C" w:rsidRPr="00682A85">
        <w:rPr>
          <w:rFonts w:ascii="Times New Roman" w:hAnsi="Times New Roman" w:cs="Times New Roman" w:hint="eastAsia"/>
          <w:b/>
          <w:sz w:val="24"/>
          <w:szCs w:val="24"/>
        </w:rPr>
        <w:t xml:space="preserve">Semi-quantitative </w:t>
      </w:r>
      <w:r w:rsidR="00AF6C5C" w:rsidRPr="00682A85">
        <w:rPr>
          <w:rFonts w:ascii="Times New Roman" w:hAnsi="Times New Roman" w:cs="Times New Roman"/>
          <w:b/>
          <w:sz w:val="24"/>
          <w:szCs w:val="24"/>
        </w:rPr>
        <w:t>RT-PCR</w:t>
      </w:r>
      <w:r w:rsidR="00AF6C5C" w:rsidRPr="00682A85">
        <w:rPr>
          <w:rFonts w:ascii="Times New Roman" w:hAnsi="Times New Roman" w:cs="Times New Roman" w:hint="eastAsia"/>
          <w:b/>
          <w:sz w:val="24"/>
          <w:szCs w:val="24"/>
        </w:rPr>
        <w:t xml:space="preserve"> primers.</w:t>
      </w:r>
      <w:proofErr w:type="gramEnd"/>
    </w:p>
    <w:tbl>
      <w:tblPr>
        <w:tblW w:w="9094" w:type="dxa"/>
        <w:tblInd w:w="95" w:type="dxa"/>
        <w:tblLook w:val="04A0"/>
      </w:tblPr>
      <w:tblGrid>
        <w:gridCol w:w="1015"/>
        <w:gridCol w:w="2268"/>
        <w:gridCol w:w="3960"/>
        <w:gridCol w:w="1851"/>
      </w:tblGrid>
      <w:tr w:rsidR="00B020DD" w:rsidRPr="00282B72" w:rsidTr="00C76DA2">
        <w:trPr>
          <w:trHeight w:val="270"/>
        </w:trPr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 ID or accession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rimer sequence</w:t>
            </w:r>
            <w:r w:rsidR="00492D81" w:rsidRPr="00282B7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 w:rsidR="00282B72" w:rsidRPr="00282B7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(5′-</w:t>
            </w:r>
            <w:r w:rsidRPr="00282B7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3′)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roduct size</w:t>
            </w:r>
            <w:r w:rsidR="00492D81" w:rsidRPr="00282B7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 w:rsidRPr="00282B7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(bp)</w:t>
            </w:r>
          </w:p>
        </w:tc>
      </w:tr>
      <w:tr w:rsidR="00B020DD" w:rsidRPr="00282B72" w:rsidTr="00C76DA2">
        <w:trPr>
          <w:trHeight w:val="27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lm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830444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GCCTTGTCATTCAGCACTTCC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3</w:t>
            </w:r>
          </w:p>
        </w:tc>
      </w:tr>
      <w:tr w:rsidR="00B020DD" w:rsidRPr="00282B72" w:rsidTr="00C76DA2">
        <w:trPr>
          <w:trHeight w:val="27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TCTCAGCGACTCACTTGTAATCTTG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020DD" w:rsidRPr="00282B72" w:rsidTr="00C76DA2">
        <w:trPr>
          <w:trHeight w:val="27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lm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MZM2G10100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TCCGCTGTCCCGTGGTATG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2</w:t>
            </w:r>
          </w:p>
        </w:tc>
      </w:tr>
      <w:tr w:rsidR="00B020DD" w:rsidRPr="00282B72" w:rsidTr="00C76DA2">
        <w:trPr>
          <w:trHeight w:val="27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GCCTCCAGCAGTATGAGCAAAG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020DD" w:rsidRPr="00282B72" w:rsidTr="00C76DA2">
        <w:trPr>
          <w:trHeight w:val="27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282B7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bcS</w:t>
            </w:r>
            <w:proofErr w:type="spellEnd"/>
            <w:r w:rsidRPr="00282B7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CAACAAGAAGTTCGAGACG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9</w:t>
            </w:r>
          </w:p>
        </w:tc>
      </w:tr>
      <w:tr w:rsidR="00B020DD" w:rsidRPr="00282B72" w:rsidTr="00C76DA2">
        <w:trPr>
          <w:trHeight w:val="27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CGGGTAGGATTTGATGGC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020DD" w:rsidRPr="00282B72" w:rsidTr="00C76DA2">
        <w:trPr>
          <w:trHeight w:val="27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282B7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sb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543684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CTTCATCGCTGCTCCTCC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1</w:t>
            </w:r>
          </w:p>
        </w:tc>
      </w:tr>
      <w:tr w:rsidR="00B020DD" w:rsidRPr="00282B72" w:rsidTr="00C76DA2">
        <w:trPr>
          <w:trHeight w:val="27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CCACTCACGACCCATATAACA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020DD" w:rsidRPr="00282B72" w:rsidTr="00C76DA2">
        <w:trPr>
          <w:trHeight w:val="27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bcL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00171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AACTTTCCAAGGTCCGCCAC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9</w:t>
            </w:r>
          </w:p>
        </w:tc>
      </w:tr>
      <w:tr w:rsidR="00B020DD" w:rsidRPr="00282B72" w:rsidTr="00C76DA2">
        <w:trPr>
          <w:trHeight w:val="27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TGATTTCACCAGTTTCGGCTTG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020DD" w:rsidRPr="00282B72" w:rsidTr="00C76DA2">
        <w:trPr>
          <w:trHeight w:val="285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hc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MZM2G038519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GGCGACTTCGGCTTTGAT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7</w:t>
            </w:r>
          </w:p>
        </w:tc>
      </w:tr>
      <w:tr w:rsidR="00B020DD" w:rsidRPr="00282B72" w:rsidTr="00C76DA2">
        <w:trPr>
          <w:trHeight w:val="27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GCGAGGCGTCCGTTCTT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020DD" w:rsidRPr="00282B72" w:rsidTr="00C76DA2">
        <w:trPr>
          <w:trHeight w:val="27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hcb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MZM2G351977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GCGTGCCAGGTGGTGCTC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4</w:t>
            </w:r>
          </w:p>
        </w:tc>
      </w:tr>
      <w:tr w:rsidR="00B020DD" w:rsidRPr="00282B72" w:rsidTr="00C76DA2">
        <w:trPr>
          <w:trHeight w:val="27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GCCCAGGCGTTGTTGTTGA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020DD" w:rsidRPr="00282B72" w:rsidTr="00C76DA2">
        <w:trPr>
          <w:trHeight w:val="27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hcb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207722.2_FG009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AGGTCGTGCTCATGGGTG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1</w:t>
            </w:r>
          </w:p>
        </w:tc>
      </w:tr>
      <w:tr w:rsidR="00B020DD" w:rsidRPr="00282B72" w:rsidTr="00C76DA2">
        <w:trPr>
          <w:trHeight w:val="27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GCGTTGTTGTTGACTGGGT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020DD" w:rsidRPr="00282B72" w:rsidTr="00C76DA2">
        <w:trPr>
          <w:trHeight w:val="27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hcb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MZM2G155216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TCGGGTTCTTCGTCCAGG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5</w:t>
            </w:r>
          </w:p>
        </w:tc>
      </w:tr>
      <w:tr w:rsidR="00B020DD" w:rsidRPr="00282B72" w:rsidTr="00C76DA2">
        <w:trPr>
          <w:trHeight w:val="27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CAACGCACGGGCATTCA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020DD" w:rsidRPr="00282B72" w:rsidTr="00C76DA2">
        <w:trPr>
          <w:trHeight w:val="27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hcb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MZM2G018627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ACCAGACCACCAGCTTCCTC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1</w:t>
            </w:r>
          </w:p>
        </w:tc>
      </w:tr>
      <w:tr w:rsidR="00B020DD" w:rsidRPr="00282B72" w:rsidTr="00C76DA2">
        <w:trPr>
          <w:trHeight w:val="27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CCGCCCTCCGAGAAGAT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020DD" w:rsidRPr="00282B72" w:rsidTr="00C76DA2">
        <w:trPr>
          <w:trHeight w:val="27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hcb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MZM2G402936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TGTTTCCCTCCGTCGCTTTA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4</w:t>
            </w:r>
          </w:p>
        </w:tc>
      </w:tr>
      <w:tr w:rsidR="00B020DD" w:rsidRPr="00282B72" w:rsidTr="00C76DA2">
        <w:trPr>
          <w:trHeight w:val="27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GCCCAGATGGCAAGGATG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020DD" w:rsidRPr="00282B72" w:rsidTr="00C76DA2">
        <w:trPr>
          <w:trHeight w:val="27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hcb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MZM2G018627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CAGCAAGACCAACAAACCCA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6</w:t>
            </w:r>
          </w:p>
        </w:tc>
      </w:tr>
      <w:tr w:rsidR="00B020DD" w:rsidRPr="00282B72" w:rsidTr="00C76DA2">
        <w:trPr>
          <w:trHeight w:val="27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CCGCCCTCCGAGAAGAT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020DD" w:rsidRPr="00282B72" w:rsidTr="00C76DA2">
        <w:trPr>
          <w:trHeight w:val="27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vyl-Chr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MZM2G05637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GAGCGGTTCCAGAGCGTCG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4</w:t>
            </w:r>
          </w:p>
        </w:tc>
      </w:tr>
      <w:tr w:rsidR="00B020DD" w:rsidRPr="00282B72" w:rsidTr="00C76DA2">
        <w:trPr>
          <w:trHeight w:val="27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GCCATACTCCTTTGCTTCTTTTGC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020DD" w:rsidRPr="00282B72" w:rsidTr="00C76DA2">
        <w:trPr>
          <w:trHeight w:val="27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vyl-Chr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MZM2G121456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CGGTTCCAGAGCGTCGTC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6</w:t>
            </w:r>
          </w:p>
        </w:tc>
      </w:tr>
      <w:tr w:rsidR="00B020DD" w:rsidRPr="00282B72" w:rsidTr="00C76DA2">
        <w:trPr>
          <w:trHeight w:val="27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CCATACTCCTTTGCTTCTTTCG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020DD" w:rsidRPr="00282B72" w:rsidTr="00C76DA2">
        <w:trPr>
          <w:trHeight w:val="27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r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J549215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GCAGTTCTTTCGCAGGCAGTA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7</w:t>
            </w:r>
          </w:p>
        </w:tc>
      </w:tr>
      <w:tr w:rsidR="00B020DD" w:rsidRPr="00282B72" w:rsidTr="00C76DA2">
        <w:trPr>
          <w:trHeight w:val="27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GCTCATCCACAACGCTAACCA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020DD" w:rsidRPr="00282B72" w:rsidTr="00C76DA2">
        <w:trPr>
          <w:trHeight w:val="27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X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8681195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GGGAGCGATTAGAGGACCTTG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6</w:t>
            </w:r>
          </w:p>
        </w:tc>
      </w:tr>
      <w:tr w:rsidR="00B020DD" w:rsidRPr="00282B72" w:rsidTr="00C76DA2">
        <w:trPr>
          <w:trHeight w:val="27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GCATCTGAGCACGCATTTGG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020DD" w:rsidRPr="00282B72" w:rsidTr="00C76DA2">
        <w:trPr>
          <w:trHeight w:val="27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cf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19204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CCGAGACAGGAGAAGGCAAG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4</w:t>
            </w:r>
          </w:p>
        </w:tc>
      </w:tr>
      <w:tr w:rsidR="00B020DD" w:rsidRPr="00282B72" w:rsidTr="00C76DA2">
        <w:trPr>
          <w:trHeight w:val="27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GCGGGATGGCGAGGAA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020DD" w:rsidRPr="00282B72" w:rsidTr="00C76DA2">
        <w:trPr>
          <w:trHeight w:val="27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cf1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MZM5G89873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TCTTTCGTTGCTGTAGGGAG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2</w:t>
            </w:r>
          </w:p>
        </w:tc>
      </w:tr>
      <w:tr w:rsidR="00B020DD" w:rsidRPr="00282B72" w:rsidTr="00C76DA2">
        <w:trPr>
          <w:trHeight w:val="27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GGCAGGCTGTTGTGGATT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020DD" w:rsidRPr="00282B72" w:rsidTr="00C76DA2">
        <w:trPr>
          <w:trHeight w:val="27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sp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MZM2G34025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AACCAGGTCGCCATGAAC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1</w:t>
            </w:r>
          </w:p>
        </w:tc>
      </w:tr>
      <w:tr w:rsidR="00B020DD" w:rsidRPr="00282B72" w:rsidTr="00C76DA2">
        <w:trPr>
          <w:trHeight w:val="27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GCCTCTGTGAGTCATTGAAGTAG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020DD" w:rsidRPr="00282B72" w:rsidTr="00C76DA2">
        <w:trPr>
          <w:trHeight w:val="27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282B7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cti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MZM2G12601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TCACCCTGTGCTGCTGACCG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1</w:t>
            </w:r>
          </w:p>
        </w:tc>
      </w:tr>
      <w:tr w:rsidR="00B020DD" w:rsidRPr="00282B72" w:rsidTr="00C76DA2">
        <w:trPr>
          <w:trHeight w:val="270"/>
        </w:trPr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2B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GAACCGTGTGGCTCACACCA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0DD" w:rsidRPr="00282B72" w:rsidRDefault="00B020DD" w:rsidP="00B02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9D1CEC" w:rsidRPr="00182600" w:rsidRDefault="006F5212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18260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*This primer came from previous study</w:t>
      </w:r>
      <w:r w:rsidR="00F947FB" w:rsidRPr="0018260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="005303CD" w:rsidRPr="0018260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[3</w:t>
      </w:r>
      <w:r w:rsidR="009978F8" w:rsidRPr="0018260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1</w:t>
      </w:r>
      <w:r w:rsidR="005303CD" w:rsidRPr="0018260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]</w:t>
      </w:r>
      <w:r w:rsidRPr="0018260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.</w:t>
      </w:r>
    </w:p>
    <w:sectPr w:rsidR="009D1CEC" w:rsidRPr="00182600" w:rsidSect="00631A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1DAE" w:rsidRDefault="00611DAE" w:rsidP="006F5212">
      <w:r>
        <w:separator/>
      </w:r>
    </w:p>
  </w:endnote>
  <w:endnote w:type="continuationSeparator" w:id="0">
    <w:p w:rsidR="00611DAE" w:rsidRDefault="00611DAE" w:rsidP="006F521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1DAE" w:rsidRDefault="00611DAE" w:rsidP="006F5212">
      <w:r>
        <w:separator/>
      </w:r>
    </w:p>
  </w:footnote>
  <w:footnote w:type="continuationSeparator" w:id="0">
    <w:p w:rsidR="00611DAE" w:rsidRDefault="00611DAE" w:rsidP="006F521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F5212"/>
    <w:rsid w:val="00131C2B"/>
    <w:rsid w:val="00142877"/>
    <w:rsid w:val="00182600"/>
    <w:rsid w:val="001E479D"/>
    <w:rsid w:val="0024589F"/>
    <w:rsid w:val="002747E4"/>
    <w:rsid w:val="00277733"/>
    <w:rsid w:val="00277C3E"/>
    <w:rsid w:val="00282B72"/>
    <w:rsid w:val="00492D81"/>
    <w:rsid w:val="004D38E8"/>
    <w:rsid w:val="005303CD"/>
    <w:rsid w:val="00585067"/>
    <w:rsid w:val="00611DAE"/>
    <w:rsid w:val="00631AF4"/>
    <w:rsid w:val="00682A85"/>
    <w:rsid w:val="006F5212"/>
    <w:rsid w:val="0070371C"/>
    <w:rsid w:val="007203A4"/>
    <w:rsid w:val="007915DE"/>
    <w:rsid w:val="007C1598"/>
    <w:rsid w:val="007F4093"/>
    <w:rsid w:val="00826D5D"/>
    <w:rsid w:val="008341EA"/>
    <w:rsid w:val="00845CFA"/>
    <w:rsid w:val="008A082D"/>
    <w:rsid w:val="009601B2"/>
    <w:rsid w:val="009837A5"/>
    <w:rsid w:val="009978F8"/>
    <w:rsid w:val="00A4148D"/>
    <w:rsid w:val="00AB2138"/>
    <w:rsid w:val="00AF6C5C"/>
    <w:rsid w:val="00B020DD"/>
    <w:rsid w:val="00BF07F8"/>
    <w:rsid w:val="00C76DA2"/>
    <w:rsid w:val="00D1457C"/>
    <w:rsid w:val="00DB54A2"/>
    <w:rsid w:val="00ED279A"/>
    <w:rsid w:val="00F64D2D"/>
    <w:rsid w:val="00F947FB"/>
    <w:rsid w:val="00FE1B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52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F52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F521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F52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F521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5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40</Words>
  <Characters>1373</Characters>
  <Application>Microsoft Office Word</Application>
  <DocSecurity>0</DocSecurity>
  <Lines>11</Lines>
  <Paragraphs>3</Paragraphs>
  <ScaleCrop>false</ScaleCrop>
  <Company>Ghost Win7 SP1 装机版  V2014/10/29</Company>
  <LinksUpToDate>false</LinksUpToDate>
  <CharactersWithSpaces>1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番茄花园</dc:creator>
  <cp:lastModifiedBy>番茄花园</cp:lastModifiedBy>
  <cp:revision>17</cp:revision>
  <dcterms:created xsi:type="dcterms:W3CDTF">2015-08-13T11:26:00Z</dcterms:created>
  <dcterms:modified xsi:type="dcterms:W3CDTF">2015-10-05T07:35:00Z</dcterms:modified>
</cp:coreProperties>
</file>